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7BC0" w:rsidRPr="003E6670" w:rsidRDefault="00E97BC0" w:rsidP="00E97BC0">
      <w:pPr>
        <w:spacing w:after="0" w:line="480" w:lineRule="auto"/>
        <w:jc w:val="both"/>
        <w:outlineLvl w:val="0"/>
        <w:rPr>
          <w:rFonts w:cs="Arial"/>
          <w:b/>
          <w:bCs/>
        </w:rPr>
      </w:pPr>
      <w:bookmarkStart w:id="0" w:name="_GoBack"/>
      <w:bookmarkEnd w:id="0"/>
      <w:r w:rsidRPr="003E6670">
        <w:rPr>
          <w:rFonts w:cs="Arial"/>
          <w:b/>
          <w:bCs/>
        </w:rPr>
        <w:t xml:space="preserve">Supplementary table 1 </w:t>
      </w:r>
    </w:p>
    <w:tbl>
      <w:tblPr>
        <w:tblStyle w:val="PlainTable51"/>
        <w:tblW w:w="9297" w:type="dxa"/>
        <w:tblLook w:val="04A0" w:firstRow="1" w:lastRow="0" w:firstColumn="1" w:lastColumn="0" w:noHBand="0" w:noVBand="1"/>
      </w:tblPr>
      <w:tblGrid>
        <w:gridCol w:w="2515"/>
        <w:gridCol w:w="4775"/>
        <w:gridCol w:w="1168"/>
        <w:gridCol w:w="839"/>
      </w:tblGrid>
      <w:tr w:rsidR="00E97BC0" w:rsidRPr="003E6670" w:rsidTr="00E47F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15" w:type="dxa"/>
            <w:noWrap/>
            <w:hideMark/>
          </w:tcPr>
          <w:p w:rsidR="00E97BC0" w:rsidRPr="003E6670" w:rsidRDefault="00E97BC0" w:rsidP="00E47F1D">
            <w:pPr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E66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ibrary</w:t>
            </w:r>
          </w:p>
        </w:tc>
        <w:tc>
          <w:tcPr>
            <w:tcW w:w="4775" w:type="dxa"/>
            <w:noWrap/>
            <w:hideMark/>
          </w:tcPr>
          <w:p w:rsidR="00E97BC0" w:rsidRPr="003E6670" w:rsidRDefault="00E97BC0" w:rsidP="00E47F1D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E66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lass</w:t>
            </w:r>
          </w:p>
        </w:tc>
        <w:tc>
          <w:tcPr>
            <w:tcW w:w="1168" w:type="dxa"/>
            <w:noWrap/>
            <w:hideMark/>
          </w:tcPr>
          <w:p w:rsidR="00E97BC0" w:rsidRPr="003E6670" w:rsidRDefault="00E97BC0" w:rsidP="00E47F1D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E66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umbers</w:t>
            </w:r>
          </w:p>
        </w:tc>
        <w:tc>
          <w:tcPr>
            <w:tcW w:w="839" w:type="dxa"/>
            <w:noWrap/>
            <w:hideMark/>
          </w:tcPr>
          <w:p w:rsidR="00E97BC0" w:rsidRPr="003E6670" w:rsidRDefault="00E97BC0" w:rsidP="00E47F1D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3E667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its</w:t>
            </w:r>
          </w:p>
        </w:tc>
      </w:tr>
      <w:tr w:rsidR="00E97BC0" w:rsidRPr="003E6670" w:rsidTr="00E47F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:rsidR="00E97BC0" w:rsidRPr="003E6670" w:rsidRDefault="00E97BC0" w:rsidP="00E47F1D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66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ART</w:t>
            </w:r>
          </w:p>
        </w:tc>
        <w:tc>
          <w:tcPr>
            <w:tcW w:w="4775" w:type="dxa"/>
            <w:noWrap/>
            <w:hideMark/>
          </w:tcPr>
          <w:p w:rsidR="00E97BC0" w:rsidRPr="003E6670" w:rsidRDefault="00E97BC0" w:rsidP="00E47F1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E6670">
              <w:rPr>
                <w:rFonts w:eastAsia="Times New Roman" w:cs="Arial"/>
                <w:color w:val="000000"/>
                <w:sz w:val="20"/>
                <w:szCs w:val="20"/>
              </w:rPr>
              <w:t>CNS drugs</w:t>
            </w:r>
          </w:p>
        </w:tc>
        <w:tc>
          <w:tcPr>
            <w:tcW w:w="1168" w:type="dxa"/>
            <w:noWrap/>
            <w:hideMark/>
          </w:tcPr>
          <w:p w:rsidR="00E97BC0" w:rsidRPr="003E6670" w:rsidRDefault="00E97BC0" w:rsidP="00E47F1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E6670">
              <w:rPr>
                <w:rFonts w:eastAsia="Times New Roman" w:cs="Arial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839" w:type="dxa"/>
            <w:noWrap/>
            <w:hideMark/>
          </w:tcPr>
          <w:p w:rsidR="00E97BC0" w:rsidRPr="003E6670" w:rsidRDefault="00E97BC0" w:rsidP="00E47F1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E6670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</w:tr>
      <w:tr w:rsidR="00E97BC0" w:rsidRPr="003E6670" w:rsidTr="00E47F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:rsidR="00E97BC0" w:rsidRPr="003E6670" w:rsidRDefault="00E97BC0" w:rsidP="00E47F1D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66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SK KI</w:t>
            </w:r>
          </w:p>
        </w:tc>
        <w:tc>
          <w:tcPr>
            <w:tcW w:w="4775" w:type="dxa"/>
            <w:noWrap/>
            <w:hideMark/>
          </w:tcPr>
          <w:p w:rsidR="00E97BC0" w:rsidRPr="003E6670" w:rsidRDefault="00E97BC0" w:rsidP="00E47F1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E6670">
              <w:rPr>
                <w:rFonts w:eastAsia="Times New Roman" w:cs="Arial"/>
                <w:color w:val="000000"/>
                <w:sz w:val="20"/>
                <w:szCs w:val="20"/>
              </w:rPr>
              <w:t>Kinase inhibitors</w:t>
            </w:r>
          </w:p>
        </w:tc>
        <w:tc>
          <w:tcPr>
            <w:tcW w:w="1168" w:type="dxa"/>
            <w:noWrap/>
            <w:hideMark/>
          </w:tcPr>
          <w:p w:rsidR="00E97BC0" w:rsidRPr="003E6670" w:rsidRDefault="00E97BC0" w:rsidP="00E47F1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E6670">
              <w:rPr>
                <w:rFonts w:eastAsia="Times New Roman" w:cs="Arial"/>
                <w:color w:val="000000"/>
                <w:sz w:val="20"/>
                <w:szCs w:val="20"/>
              </w:rPr>
              <w:t>637</w:t>
            </w:r>
          </w:p>
        </w:tc>
        <w:tc>
          <w:tcPr>
            <w:tcW w:w="839" w:type="dxa"/>
            <w:noWrap/>
            <w:hideMark/>
          </w:tcPr>
          <w:p w:rsidR="00E97BC0" w:rsidRPr="003E6670" w:rsidRDefault="00E97BC0" w:rsidP="00E47F1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E6670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</w:tr>
      <w:tr w:rsidR="00E97BC0" w:rsidRPr="003E6670" w:rsidTr="00E47F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:rsidR="00E97BC0" w:rsidRPr="003E6670" w:rsidRDefault="00E97BC0" w:rsidP="00E47F1D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66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DZ</w:t>
            </w:r>
          </w:p>
        </w:tc>
        <w:tc>
          <w:tcPr>
            <w:tcW w:w="4775" w:type="dxa"/>
            <w:noWrap/>
            <w:hideMark/>
          </w:tcPr>
          <w:p w:rsidR="00E97BC0" w:rsidRPr="003E6670" w:rsidRDefault="00E97BC0" w:rsidP="00E47F1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E6670">
              <w:rPr>
                <w:rFonts w:eastAsia="Times New Roman" w:cs="Arial"/>
                <w:color w:val="000000"/>
                <w:sz w:val="20"/>
                <w:szCs w:val="20"/>
              </w:rPr>
              <w:t>benzodiazepine family</w:t>
            </w:r>
          </w:p>
        </w:tc>
        <w:tc>
          <w:tcPr>
            <w:tcW w:w="1168" w:type="dxa"/>
            <w:noWrap/>
            <w:hideMark/>
          </w:tcPr>
          <w:p w:rsidR="00E97BC0" w:rsidRPr="003E6670" w:rsidRDefault="00E97BC0" w:rsidP="00E47F1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E6670">
              <w:rPr>
                <w:rFonts w:eastAsia="Times New Roman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39" w:type="dxa"/>
            <w:noWrap/>
            <w:hideMark/>
          </w:tcPr>
          <w:p w:rsidR="00E97BC0" w:rsidRPr="003E6670" w:rsidRDefault="00E97BC0" w:rsidP="00E47F1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E6670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</w:tr>
      <w:tr w:rsidR="00E97BC0" w:rsidRPr="003E6670" w:rsidTr="00E47F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:rsidR="00E97BC0" w:rsidRPr="003E6670" w:rsidRDefault="00E97BC0" w:rsidP="00E47F1D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3E66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cris</w:t>
            </w:r>
            <w:proofErr w:type="spellEnd"/>
            <w:r w:rsidRPr="003E66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ini</w:t>
            </w:r>
          </w:p>
        </w:tc>
        <w:tc>
          <w:tcPr>
            <w:tcW w:w="4775" w:type="dxa"/>
            <w:noWrap/>
            <w:hideMark/>
          </w:tcPr>
          <w:p w:rsidR="00E97BC0" w:rsidRPr="003E6670" w:rsidRDefault="00E97BC0" w:rsidP="00E47F1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E6670">
              <w:rPr>
                <w:rFonts w:eastAsia="Times New Roman" w:cs="Arial"/>
                <w:color w:val="000000"/>
                <w:sz w:val="20"/>
                <w:szCs w:val="20"/>
              </w:rPr>
              <w:t xml:space="preserve">commercial / </w:t>
            </w:r>
            <w:proofErr w:type="spellStart"/>
            <w:r w:rsidRPr="003E6670">
              <w:rPr>
                <w:rFonts w:eastAsia="Times New Roman" w:cs="Arial"/>
                <w:color w:val="000000"/>
                <w:sz w:val="20"/>
                <w:szCs w:val="20"/>
              </w:rPr>
              <w:t>Tocris</w:t>
            </w:r>
            <w:proofErr w:type="spellEnd"/>
          </w:p>
        </w:tc>
        <w:tc>
          <w:tcPr>
            <w:tcW w:w="1168" w:type="dxa"/>
            <w:noWrap/>
            <w:hideMark/>
          </w:tcPr>
          <w:p w:rsidR="00E97BC0" w:rsidRPr="003E6670" w:rsidRDefault="00E97BC0" w:rsidP="00E47F1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E6670">
              <w:rPr>
                <w:rFonts w:eastAsia="Times New Roman" w:cs="Arial"/>
                <w:color w:val="000000"/>
                <w:sz w:val="20"/>
                <w:szCs w:val="20"/>
              </w:rPr>
              <w:t>1120</w:t>
            </w:r>
          </w:p>
        </w:tc>
        <w:tc>
          <w:tcPr>
            <w:tcW w:w="839" w:type="dxa"/>
            <w:noWrap/>
            <w:hideMark/>
          </w:tcPr>
          <w:p w:rsidR="00E97BC0" w:rsidRPr="003E6670" w:rsidRDefault="00E97BC0" w:rsidP="00E47F1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E6670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</w:tr>
      <w:tr w:rsidR="00E97BC0" w:rsidRPr="003E6670" w:rsidTr="00E47F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:rsidR="00E97BC0" w:rsidRPr="003E6670" w:rsidRDefault="00E97BC0" w:rsidP="00E47F1D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66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stwick</w:t>
            </w:r>
          </w:p>
        </w:tc>
        <w:tc>
          <w:tcPr>
            <w:tcW w:w="4775" w:type="dxa"/>
            <w:noWrap/>
            <w:hideMark/>
          </w:tcPr>
          <w:p w:rsidR="00E97BC0" w:rsidRPr="003E6670" w:rsidRDefault="00E97BC0" w:rsidP="00E47F1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E6670">
              <w:rPr>
                <w:rFonts w:eastAsia="Times New Roman" w:cs="Arial"/>
                <w:color w:val="000000"/>
                <w:sz w:val="20"/>
                <w:szCs w:val="20"/>
              </w:rPr>
              <w:t>commercial / Prestwick</w:t>
            </w:r>
          </w:p>
        </w:tc>
        <w:tc>
          <w:tcPr>
            <w:tcW w:w="1168" w:type="dxa"/>
            <w:noWrap/>
            <w:hideMark/>
          </w:tcPr>
          <w:p w:rsidR="00E97BC0" w:rsidRPr="003E6670" w:rsidRDefault="00E97BC0" w:rsidP="00E47F1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E6670">
              <w:rPr>
                <w:rFonts w:eastAsia="Times New Roman" w:cs="Arial"/>
                <w:color w:val="000000"/>
                <w:sz w:val="20"/>
                <w:szCs w:val="20"/>
              </w:rPr>
              <w:t>1120</w:t>
            </w:r>
          </w:p>
        </w:tc>
        <w:tc>
          <w:tcPr>
            <w:tcW w:w="839" w:type="dxa"/>
            <w:noWrap/>
            <w:hideMark/>
          </w:tcPr>
          <w:p w:rsidR="00E97BC0" w:rsidRPr="003E6670" w:rsidRDefault="00E97BC0" w:rsidP="00E47F1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E6670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</w:tr>
      <w:tr w:rsidR="00E97BC0" w:rsidRPr="003E6670" w:rsidTr="00E47F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:rsidR="00E97BC0" w:rsidRPr="003E6670" w:rsidRDefault="00E97BC0" w:rsidP="00E47F1D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66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X-901</w:t>
            </w:r>
          </w:p>
        </w:tc>
        <w:tc>
          <w:tcPr>
            <w:tcW w:w="4775" w:type="dxa"/>
            <w:noWrap/>
            <w:hideMark/>
          </w:tcPr>
          <w:p w:rsidR="00E97BC0" w:rsidRPr="003E6670" w:rsidRDefault="00E97BC0" w:rsidP="00E47F1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E6670">
              <w:rPr>
                <w:rFonts w:eastAsia="Times New Roman" w:cs="Arial"/>
                <w:color w:val="000000"/>
                <w:sz w:val="20"/>
                <w:szCs w:val="20"/>
              </w:rPr>
              <w:t>NIMH CNS drugs</w:t>
            </w:r>
          </w:p>
        </w:tc>
        <w:tc>
          <w:tcPr>
            <w:tcW w:w="1168" w:type="dxa"/>
            <w:noWrap/>
            <w:hideMark/>
          </w:tcPr>
          <w:p w:rsidR="00E97BC0" w:rsidRPr="003E6670" w:rsidRDefault="00E97BC0" w:rsidP="00E47F1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E6670">
              <w:rPr>
                <w:rFonts w:eastAsia="Times New Roman" w:cs="Arial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839" w:type="dxa"/>
            <w:noWrap/>
            <w:hideMark/>
          </w:tcPr>
          <w:p w:rsidR="00E97BC0" w:rsidRPr="003E6670" w:rsidRDefault="00E97BC0" w:rsidP="00E47F1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E6670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</w:tr>
      <w:tr w:rsidR="00E97BC0" w:rsidRPr="003E6670" w:rsidTr="00E47F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:rsidR="00E97BC0" w:rsidRPr="003E6670" w:rsidRDefault="00E97BC0" w:rsidP="00E47F1D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66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CC1</w:t>
            </w:r>
          </w:p>
        </w:tc>
        <w:tc>
          <w:tcPr>
            <w:tcW w:w="4775" w:type="dxa"/>
            <w:noWrap/>
            <w:hideMark/>
          </w:tcPr>
          <w:p w:rsidR="00E97BC0" w:rsidRPr="003E6670" w:rsidRDefault="00E97BC0" w:rsidP="00E47F1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E6670">
              <w:rPr>
                <w:rFonts w:eastAsia="Times New Roman" w:cs="Arial"/>
                <w:color w:val="000000"/>
                <w:sz w:val="20"/>
                <w:szCs w:val="20"/>
              </w:rPr>
              <w:t>NIH Clinical collection / most cancer drugs</w:t>
            </w:r>
          </w:p>
        </w:tc>
        <w:tc>
          <w:tcPr>
            <w:tcW w:w="1168" w:type="dxa"/>
            <w:noWrap/>
            <w:hideMark/>
          </w:tcPr>
          <w:p w:rsidR="00E97BC0" w:rsidRPr="003E6670" w:rsidRDefault="00E97BC0" w:rsidP="00E47F1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E6670">
              <w:rPr>
                <w:rFonts w:eastAsia="Times New Roman" w:cs="Arial"/>
                <w:color w:val="000000"/>
                <w:sz w:val="20"/>
                <w:szCs w:val="20"/>
              </w:rPr>
              <w:t>446</w:t>
            </w:r>
          </w:p>
        </w:tc>
        <w:tc>
          <w:tcPr>
            <w:tcW w:w="839" w:type="dxa"/>
            <w:noWrap/>
            <w:hideMark/>
          </w:tcPr>
          <w:p w:rsidR="00E97BC0" w:rsidRPr="003E6670" w:rsidRDefault="00E97BC0" w:rsidP="00E47F1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E6670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</w:tr>
      <w:tr w:rsidR="00E97BC0" w:rsidRPr="003E6670" w:rsidTr="00E47F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:rsidR="00E97BC0" w:rsidRPr="003E6670" w:rsidRDefault="00E97BC0" w:rsidP="00E47F1D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66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CC2</w:t>
            </w:r>
          </w:p>
        </w:tc>
        <w:tc>
          <w:tcPr>
            <w:tcW w:w="4775" w:type="dxa"/>
            <w:noWrap/>
            <w:hideMark/>
          </w:tcPr>
          <w:p w:rsidR="00E97BC0" w:rsidRPr="003E6670" w:rsidRDefault="00E97BC0" w:rsidP="00E47F1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E6670">
              <w:rPr>
                <w:rFonts w:eastAsia="Times New Roman" w:cs="Arial"/>
                <w:color w:val="000000"/>
                <w:sz w:val="20"/>
                <w:szCs w:val="20"/>
              </w:rPr>
              <w:t>NIH Clinical collection / most cancer drugs</w:t>
            </w:r>
          </w:p>
        </w:tc>
        <w:tc>
          <w:tcPr>
            <w:tcW w:w="1168" w:type="dxa"/>
            <w:noWrap/>
            <w:hideMark/>
          </w:tcPr>
          <w:p w:rsidR="00E97BC0" w:rsidRPr="003E6670" w:rsidRDefault="00E97BC0" w:rsidP="00E47F1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E6670">
              <w:rPr>
                <w:rFonts w:eastAsia="Times New Roman" w:cs="Arial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839" w:type="dxa"/>
            <w:noWrap/>
            <w:hideMark/>
          </w:tcPr>
          <w:p w:rsidR="00E97BC0" w:rsidRPr="003E6670" w:rsidRDefault="00E97BC0" w:rsidP="00E47F1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E6670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</w:tr>
      <w:tr w:rsidR="00E97BC0" w:rsidRPr="003E6670" w:rsidTr="00E47F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:rsidR="00E97BC0" w:rsidRPr="003E6670" w:rsidRDefault="00E97BC0" w:rsidP="00E47F1D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66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th</w:t>
            </w:r>
          </w:p>
        </w:tc>
        <w:tc>
          <w:tcPr>
            <w:tcW w:w="4775" w:type="dxa"/>
            <w:noWrap/>
            <w:hideMark/>
          </w:tcPr>
          <w:p w:rsidR="00E97BC0" w:rsidRPr="003E6670" w:rsidRDefault="00E97BC0" w:rsidP="00E47F1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E6670">
              <w:rPr>
                <w:rFonts w:eastAsia="Times New Roman" w:cs="Arial"/>
                <w:color w:val="000000"/>
                <w:sz w:val="20"/>
                <w:szCs w:val="20"/>
              </w:rPr>
              <w:t>Roth lab internal library / CNS and GPCR targeting</w:t>
            </w:r>
          </w:p>
        </w:tc>
        <w:tc>
          <w:tcPr>
            <w:tcW w:w="1168" w:type="dxa"/>
            <w:noWrap/>
            <w:hideMark/>
          </w:tcPr>
          <w:p w:rsidR="00E97BC0" w:rsidRPr="003E6670" w:rsidRDefault="00E97BC0" w:rsidP="00E47F1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E6670">
              <w:rPr>
                <w:rFonts w:eastAsia="Times New Roman" w:cs="Arial"/>
                <w:color w:val="000000"/>
                <w:sz w:val="20"/>
                <w:szCs w:val="20"/>
              </w:rPr>
              <w:t>456</w:t>
            </w:r>
          </w:p>
        </w:tc>
        <w:tc>
          <w:tcPr>
            <w:tcW w:w="839" w:type="dxa"/>
            <w:noWrap/>
            <w:hideMark/>
          </w:tcPr>
          <w:p w:rsidR="00E97BC0" w:rsidRPr="003E6670" w:rsidRDefault="00E97BC0" w:rsidP="00E47F1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E6670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</w:tr>
      <w:tr w:rsidR="00E97BC0" w:rsidRPr="003E6670" w:rsidTr="00E47F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:rsidR="00E97BC0" w:rsidRPr="003E6670" w:rsidRDefault="00E97BC0" w:rsidP="00E47F1D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66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CI diversity IV</w:t>
            </w:r>
          </w:p>
        </w:tc>
        <w:tc>
          <w:tcPr>
            <w:tcW w:w="4775" w:type="dxa"/>
            <w:noWrap/>
            <w:hideMark/>
          </w:tcPr>
          <w:p w:rsidR="00E97BC0" w:rsidRPr="003E6670" w:rsidRDefault="00E97BC0" w:rsidP="00E47F1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E6670">
              <w:rPr>
                <w:rFonts w:eastAsia="Times New Roman" w:cs="Arial"/>
                <w:color w:val="000000"/>
                <w:sz w:val="20"/>
                <w:szCs w:val="20"/>
              </w:rPr>
              <w:t>NCI collection</w:t>
            </w:r>
          </w:p>
        </w:tc>
        <w:tc>
          <w:tcPr>
            <w:tcW w:w="1168" w:type="dxa"/>
            <w:noWrap/>
            <w:hideMark/>
          </w:tcPr>
          <w:p w:rsidR="00E97BC0" w:rsidRPr="003E6670" w:rsidRDefault="00E97BC0" w:rsidP="00E47F1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E6670">
              <w:rPr>
                <w:rFonts w:eastAsia="Times New Roman" w:cs="Arial"/>
                <w:color w:val="000000"/>
                <w:sz w:val="20"/>
                <w:szCs w:val="20"/>
              </w:rPr>
              <w:t>1596</w:t>
            </w:r>
          </w:p>
        </w:tc>
        <w:tc>
          <w:tcPr>
            <w:tcW w:w="839" w:type="dxa"/>
            <w:noWrap/>
            <w:hideMark/>
          </w:tcPr>
          <w:p w:rsidR="00E97BC0" w:rsidRPr="003E6670" w:rsidRDefault="00E97BC0" w:rsidP="00E47F1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E6670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</w:tr>
      <w:tr w:rsidR="00E97BC0" w:rsidRPr="003E6670" w:rsidTr="00E47F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:rsidR="00E97BC0" w:rsidRPr="003E6670" w:rsidRDefault="00E97BC0" w:rsidP="00E47F1D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66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PAC</w:t>
            </w:r>
          </w:p>
        </w:tc>
        <w:tc>
          <w:tcPr>
            <w:tcW w:w="4775" w:type="dxa"/>
            <w:noWrap/>
            <w:hideMark/>
          </w:tcPr>
          <w:p w:rsidR="00E97BC0" w:rsidRPr="003E6670" w:rsidRDefault="00E97BC0" w:rsidP="00E47F1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E6670">
              <w:rPr>
                <w:rFonts w:eastAsia="Times New Roman" w:cs="Arial"/>
                <w:color w:val="000000"/>
                <w:sz w:val="20"/>
                <w:szCs w:val="20"/>
              </w:rPr>
              <w:t>commercial / Sigma</w:t>
            </w:r>
          </w:p>
        </w:tc>
        <w:tc>
          <w:tcPr>
            <w:tcW w:w="1168" w:type="dxa"/>
            <w:noWrap/>
            <w:hideMark/>
          </w:tcPr>
          <w:p w:rsidR="00E97BC0" w:rsidRPr="003E6670" w:rsidRDefault="00E97BC0" w:rsidP="00E47F1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E6670">
              <w:rPr>
                <w:rFonts w:eastAsia="Times New Roman" w:cs="Arial"/>
                <w:color w:val="000000"/>
                <w:sz w:val="20"/>
                <w:szCs w:val="20"/>
              </w:rPr>
              <w:t>1280</w:t>
            </w:r>
          </w:p>
        </w:tc>
        <w:tc>
          <w:tcPr>
            <w:tcW w:w="839" w:type="dxa"/>
            <w:noWrap/>
            <w:hideMark/>
          </w:tcPr>
          <w:p w:rsidR="00E97BC0" w:rsidRPr="003E6670" w:rsidRDefault="00E97BC0" w:rsidP="00E47F1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E6670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</w:tr>
      <w:tr w:rsidR="00E97BC0" w:rsidRPr="003E6670" w:rsidTr="00E47F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:rsidR="00E97BC0" w:rsidRPr="003E6670" w:rsidRDefault="00E97BC0" w:rsidP="00E47F1D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66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ectrum</w:t>
            </w:r>
          </w:p>
        </w:tc>
        <w:tc>
          <w:tcPr>
            <w:tcW w:w="4775" w:type="dxa"/>
            <w:noWrap/>
            <w:hideMark/>
          </w:tcPr>
          <w:p w:rsidR="00E97BC0" w:rsidRPr="003E6670" w:rsidRDefault="00E97BC0" w:rsidP="00E47F1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E6670">
              <w:rPr>
                <w:rFonts w:eastAsia="Times New Roman" w:cs="Arial"/>
                <w:color w:val="000000"/>
                <w:sz w:val="20"/>
                <w:szCs w:val="20"/>
              </w:rPr>
              <w:t xml:space="preserve">commercial / </w:t>
            </w:r>
            <w:proofErr w:type="spellStart"/>
            <w:r w:rsidRPr="003E6670">
              <w:rPr>
                <w:rFonts w:eastAsia="Times New Roman" w:cs="Arial"/>
                <w:color w:val="000000"/>
                <w:sz w:val="20"/>
                <w:szCs w:val="20"/>
              </w:rPr>
              <w:t>Microsource</w:t>
            </w:r>
            <w:proofErr w:type="spellEnd"/>
          </w:p>
        </w:tc>
        <w:tc>
          <w:tcPr>
            <w:tcW w:w="1168" w:type="dxa"/>
            <w:noWrap/>
            <w:hideMark/>
          </w:tcPr>
          <w:p w:rsidR="00E97BC0" w:rsidRPr="003E6670" w:rsidRDefault="00E97BC0" w:rsidP="00E47F1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E6670">
              <w:rPr>
                <w:rFonts w:eastAsia="Times New Roman" w:cs="Arial"/>
                <w:color w:val="000000"/>
                <w:sz w:val="20"/>
                <w:szCs w:val="20"/>
              </w:rPr>
              <w:t>2400</w:t>
            </w:r>
          </w:p>
        </w:tc>
        <w:tc>
          <w:tcPr>
            <w:tcW w:w="839" w:type="dxa"/>
            <w:noWrap/>
            <w:hideMark/>
          </w:tcPr>
          <w:p w:rsidR="00E97BC0" w:rsidRPr="003E6670" w:rsidRDefault="00E97BC0" w:rsidP="00E47F1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E6670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</w:tr>
      <w:tr w:rsidR="00E97BC0" w:rsidRPr="003E6670" w:rsidTr="00E47F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:rsidR="00E97BC0" w:rsidRPr="003E6670" w:rsidRDefault="00E97BC0" w:rsidP="00E47F1D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66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1700</w:t>
            </w:r>
          </w:p>
        </w:tc>
        <w:tc>
          <w:tcPr>
            <w:tcW w:w="4775" w:type="dxa"/>
            <w:noWrap/>
            <w:hideMark/>
          </w:tcPr>
          <w:p w:rsidR="00E97BC0" w:rsidRPr="003E6670" w:rsidRDefault="00E97BC0" w:rsidP="00E47F1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E6670">
              <w:rPr>
                <w:rFonts w:eastAsia="Times New Roman" w:cs="Arial"/>
                <w:color w:val="000000"/>
                <w:sz w:val="20"/>
                <w:szCs w:val="20"/>
              </w:rPr>
              <w:t xml:space="preserve">commercial / </w:t>
            </w:r>
            <w:proofErr w:type="spellStart"/>
            <w:r w:rsidRPr="003E6670">
              <w:rPr>
                <w:rFonts w:eastAsia="Times New Roman" w:cs="Arial"/>
                <w:color w:val="000000"/>
                <w:sz w:val="20"/>
                <w:szCs w:val="20"/>
              </w:rPr>
              <w:t>Selleckchem</w:t>
            </w:r>
            <w:proofErr w:type="spellEnd"/>
          </w:p>
        </w:tc>
        <w:tc>
          <w:tcPr>
            <w:tcW w:w="1168" w:type="dxa"/>
            <w:noWrap/>
            <w:hideMark/>
          </w:tcPr>
          <w:p w:rsidR="00E97BC0" w:rsidRPr="003E6670" w:rsidRDefault="00E97BC0" w:rsidP="00E47F1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E6670">
              <w:rPr>
                <w:rFonts w:eastAsia="Times New Roman" w:cs="Arial"/>
                <w:color w:val="000000"/>
                <w:sz w:val="20"/>
                <w:szCs w:val="20"/>
              </w:rPr>
              <w:t>1836</w:t>
            </w:r>
          </w:p>
        </w:tc>
        <w:tc>
          <w:tcPr>
            <w:tcW w:w="839" w:type="dxa"/>
            <w:noWrap/>
            <w:hideMark/>
          </w:tcPr>
          <w:p w:rsidR="00E97BC0" w:rsidRPr="003E6670" w:rsidRDefault="00E97BC0" w:rsidP="00E47F1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E6670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</w:tr>
      <w:tr w:rsidR="00E97BC0" w:rsidRPr="003E6670" w:rsidTr="00E47F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:rsidR="00E97BC0" w:rsidRPr="003E6670" w:rsidRDefault="00E97BC0" w:rsidP="00E47F1D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66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151</w:t>
            </w:r>
          </w:p>
        </w:tc>
        <w:tc>
          <w:tcPr>
            <w:tcW w:w="4775" w:type="dxa"/>
            <w:noWrap/>
            <w:hideMark/>
          </w:tcPr>
          <w:p w:rsidR="00E97BC0" w:rsidRPr="003E6670" w:rsidRDefault="00E97BC0" w:rsidP="00E47F1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E6670">
              <w:rPr>
                <w:rFonts w:eastAsia="Times New Roman" w:cs="Arial"/>
                <w:color w:val="000000"/>
                <w:sz w:val="20"/>
                <w:szCs w:val="20"/>
              </w:rPr>
              <w:t xml:space="preserve">commercial / </w:t>
            </w:r>
            <w:proofErr w:type="spellStart"/>
            <w:r w:rsidRPr="003E6670">
              <w:rPr>
                <w:rFonts w:eastAsia="Times New Roman" w:cs="Arial"/>
                <w:color w:val="000000"/>
                <w:sz w:val="20"/>
                <w:szCs w:val="20"/>
              </w:rPr>
              <w:t>Selleckchem</w:t>
            </w:r>
            <w:proofErr w:type="spellEnd"/>
          </w:p>
        </w:tc>
        <w:tc>
          <w:tcPr>
            <w:tcW w:w="1168" w:type="dxa"/>
            <w:noWrap/>
            <w:hideMark/>
          </w:tcPr>
          <w:p w:rsidR="00E97BC0" w:rsidRPr="003E6670" w:rsidRDefault="00E97BC0" w:rsidP="00E47F1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E6670">
              <w:rPr>
                <w:rFonts w:eastAsia="Times New Roman" w:cs="Arial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839" w:type="dxa"/>
            <w:noWrap/>
            <w:hideMark/>
          </w:tcPr>
          <w:p w:rsidR="00E97BC0" w:rsidRPr="003E6670" w:rsidRDefault="00E97BC0" w:rsidP="00E47F1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E6670">
              <w:rPr>
                <w:rFonts w:eastAsia="Times New Roman" w:cs="Arial"/>
                <w:color w:val="000000"/>
                <w:sz w:val="20"/>
                <w:szCs w:val="20"/>
              </w:rPr>
              <w:t>AG490</w:t>
            </w:r>
          </w:p>
        </w:tc>
      </w:tr>
      <w:tr w:rsidR="00E97BC0" w:rsidRPr="003E6670" w:rsidTr="00E47F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:rsidR="00E97BC0" w:rsidRPr="003E6670" w:rsidRDefault="00E97BC0" w:rsidP="00E47F1D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66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lo extracts</w:t>
            </w:r>
          </w:p>
        </w:tc>
        <w:tc>
          <w:tcPr>
            <w:tcW w:w="4775" w:type="dxa"/>
            <w:noWrap/>
            <w:hideMark/>
          </w:tcPr>
          <w:p w:rsidR="00E97BC0" w:rsidRPr="003E6670" w:rsidRDefault="00E97BC0" w:rsidP="00E47F1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E6670">
              <w:rPr>
                <w:rFonts w:eastAsia="Times New Roman" w:cs="Arial"/>
                <w:color w:val="000000"/>
                <w:sz w:val="20"/>
                <w:szCs w:val="20"/>
              </w:rPr>
              <w:t>natural products</w:t>
            </w:r>
          </w:p>
        </w:tc>
        <w:tc>
          <w:tcPr>
            <w:tcW w:w="1168" w:type="dxa"/>
            <w:noWrap/>
            <w:hideMark/>
          </w:tcPr>
          <w:p w:rsidR="00E97BC0" w:rsidRPr="003E6670" w:rsidRDefault="00E97BC0" w:rsidP="00E47F1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E6670">
              <w:rPr>
                <w:rFonts w:eastAsia="Times New Roman" w:cs="Arial"/>
                <w:color w:val="000000"/>
                <w:sz w:val="20"/>
                <w:szCs w:val="20"/>
              </w:rPr>
              <w:t>477</w:t>
            </w:r>
          </w:p>
        </w:tc>
        <w:tc>
          <w:tcPr>
            <w:tcW w:w="839" w:type="dxa"/>
            <w:noWrap/>
            <w:hideMark/>
          </w:tcPr>
          <w:p w:rsidR="00E97BC0" w:rsidRPr="003E6670" w:rsidRDefault="00E97BC0" w:rsidP="00E47F1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E6670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</w:tr>
      <w:tr w:rsidR="00E97BC0" w:rsidRPr="003E6670" w:rsidTr="00E47F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:rsidR="00E97BC0" w:rsidRPr="003E6670" w:rsidRDefault="00E97BC0" w:rsidP="00E47F1D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66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 epigenetic collection</w:t>
            </w:r>
          </w:p>
        </w:tc>
        <w:tc>
          <w:tcPr>
            <w:tcW w:w="4775" w:type="dxa"/>
            <w:noWrap/>
            <w:hideMark/>
          </w:tcPr>
          <w:p w:rsidR="00E97BC0" w:rsidRPr="003E6670" w:rsidRDefault="00E97BC0" w:rsidP="00E47F1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E6670">
              <w:rPr>
                <w:rFonts w:eastAsia="Times New Roman" w:cs="Arial"/>
                <w:color w:val="000000"/>
                <w:sz w:val="20"/>
                <w:szCs w:val="20"/>
              </w:rPr>
              <w:t>UNC CICBDD synthetic compounds</w:t>
            </w:r>
          </w:p>
        </w:tc>
        <w:tc>
          <w:tcPr>
            <w:tcW w:w="1168" w:type="dxa"/>
            <w:noWrap/>
            <w:hideMark/>
          </w:tcPr>
          <w:p w:rsidR="00E97BC0" w:rsidRPr="003E6670" w:rsidRDefault="00E97BC0" w:rsidP="00E47F1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E6670">
              <w:rPr>
                <w:rFonts w:eastAsia="Times New Roman" w:cs="Arial"/>
                <w:color w:val="000000"/>
                <w:sz w:val="20"/>
                <w:szCs w:val="20"/>
              </w:rPr>
              <w:t>1032</w:t>
            </w:r>
          </w:p>
        </w:tc>
        <w:tc>
          <w:tcPr>
            <w:tcW w:w="839" w:type="dxa"/>
            <w:noWrap/>
            <w:hideMark/>
          </w:tcPr>
          <w:p w:rsidR="00E97BC0" w:rsidRPr="003E6670" w:rsidRDefault="00E97BC0" w:rsidP="00E47F1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E6670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</w:tr>
      <w:tr w:rsidR="00E97BC0" w:rsidRPr="003E6670" w:rsidTr="00E47F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:rsidR="00E97BC0" w:rsidRPr="003E6670" w:rsidRDefault="00E97BC0" w:rsidP="00E47F1D">
            <w:pPr>
              <w:spacing w:line="48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667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 random collection</w:t>
            </w:r>
          </w:p>
        </w:tc>
        <w:tc>
          <w:tcPr>
            <w:tcW w:w="4775" w:type="dxa"/>
            <w:noWrap/>
            <w:hideMark/>
          </w:tcPr>
          <w:p w:rsidR="00E97BC0" w:rsidRPr="003E6670" w:rsidRDefault="00E97BC0" w:rsidP="00E47F1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E6670">
              <w:rPr>
                <w:rFonts w:eastAsia="Times New Roman" w:cs="Arial"/>
                <w:color w:val="000000"/>
                <w:sz w:val="20"/>
                <w:szCs w:val="20"/>
              </w:rPr>
              <w:t>UNC CICBDD synthetic compounds</w:t>
            </w:r>
          </w:p>
        </w:tc>
        <w:tc>
          <w:tcPr>
            <w:tcW w:w="1168" w:type="dxa"/>
            <w:noWrap/>
            <w:hideMark/>
          </w:tcPr>
          <w:p w:rsidR="00E97BC0" w:rsidRPr="003E6670" w:rsidRDefault="00E97BC0" w:rsidP="00E47F1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E6670">
              <w:rPr>
                <w:rFonts w:eastAsia="Times New Roman" w:cs="Arial"/>
                <w:color w:val="000000"/>
                <w:sz w:val="20"/>
                <w:szCs w:val="20"/>
              </w:rPr>
              <w:t>15000</w:t>
            </w:r>
          </w:p>
        </w:tc>
        <w:tc>
          <w:tcPr>
            <w:tcW w:w="839" w:type="dxa"/>
            <w:noWrap/>
            <w:hideMark/>
          </w:tcPr>
          <w:p w:rsidR="00E97BC0" w:rsidRPr="003E6670" w:rsidRDefault="00E97BC0" w:rsidP="00E47F1D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E6670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</w:tr>
      <w:tr w:rsidR="00E97BC0" w:rsidRPr="003E6670" w:rsidTr="00E47F1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:rsidR="00E97BC0" w:rsidRPr="003E6670" w:rsidRDefault="00E97BC0" w:rsidP="00E47F1D">
            <w:pPr>
              <w:spacing w:line="48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3E6670">
              <w:rPr>
                <w:rFonts w:ascii="Arial" w:eastAsia="Times New Roman" w:hAnsi="Arial" w:cs="Arial"/>
                <w:sz w:val="20"/>
                <w:szCs w:val="20"/>
              </w:rPr>
              <w:t>Total # </w:t>
            </w:r>
          </w:p>
        </w:tc>
        <w:tc>
          <w:tcPr>
            <w:tcW w:w="4775" w:type="dxa"/>
            <w:noWrap/>
            <w:hideMark/>
          </w:tcPr>
          <w:p w:rsidR="00E97BC0" w:rsidRPr="003E6670" w:rsidRDefault="00E97BC0" w:rsidP="00E47F1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</w:rPr>
            </w:pPr>
            <w:r w:rsidRPr="003E6670">
              <w:rPr>
                <w:rFonts w:eastAsia="Times New Roman" w:cs="Arial"/>
                <w:sz w:val="20"/>
                <w:szCs w:val="20"/>
              </w:rPr>
              <w:t> </w:t>
            </w:r>
          </w:p>
        </w:tc>
        <w:tc>
          <w:tcPr>
            <w:tcW w:w="1168" w:type="dxa"/>
            <w:noWrap/>
            <w:hideMark/>
          </w:tcPr>
          <w:p w:rsidR="00E97BC0" w:rsidRPr="003E6670" w:rsidRDefault="00E97BC0" w:rsidP="00E47F1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E6670">
              <w:rPr>
                <w:rFonts w:eastAsia="Times New Roman" w:cs="Arial"/>
                <w:color w:val="000000"/>
                <w:sz w:val="20"/>
                <w:szCs w:val="20"/>
              </w:rPr>
              <w:t>28,476</w:t>
            </w:r>
          </w:p>
        </w:tc>
        <w:tc>
          <w:tcPr>
            <w:tcW w:w="839" w:type="dxa"/>
            <w:noWrap/>
            <w:hideMark/>
          </w:tcPr>
          <w:p w:rsidR="00E97BC0" w:rsidRPr="003E6670" w:rsidRDefault="00E97BC0" w:rsidP="00E47F1D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E6670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</w:tr>
    </w:tbl>
    <w:p w:rsidR="00E97BC0" w:rsidRPr="003E6670" w:rsidRDefault="00E97BC0" w:rsidP="00E97BC0">
      <w:pPr>
        <w:spacing w:after="0" w:line="480" w:lineRule="auto"/>
        <w:jc w:val="both"/>
        <w:outlineLvl w:val="0"/>
        <w:rPr>
          <w:rFonts w:cs="Arial"/>
          <w:shd w:val="clear" w:color="auto" w:fill="FFFFFF"/>
        </w:rPr>
      </w:pPr>
    </w:p>
    <w:p w:rsidR="00E97BC0" w:rsidRDefault="00E97BC0"/>
    <w:sectPr w:rsidR="00E97B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doNotDisplayPageBoundaries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97BC0"/>
    <w:rsid w:val="00674208"/>
    <w:rsid w:val="00BB1AED"/>
    <w:rsid w:val="00E97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1">
    <w:name w:val="Plain Table 51"/>
    <w:basedOn w:val="TableNormal"/>
    <w:uiPriority w:val="99"/>
    <w:rsid w:val="00E97BC0"/>
    <w:pPr>
      <w:spacing w:after="0" w:line="240" w:lineRule="auto"/>
    </w:pPr>
    <w:rPr>
      <w:rFonts w:ascii="Arial" w:eastAsiaTheme="minorEastAsia" w:hAnsi="Arial" w:cs="Times New Roman"/>
      <w:lang w:eastAsia="ko-KR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1">
    <w:name w:val="Plain Table 51"/>
    <w:basedOn w:val="TableNormal"/>
    <w:uiPriority w:val="99"/>
    <w:rsid w:val="00E97BC0"/>
    <w:pPr>
      <w:spacing w:after="0" w:line="240" w:lineRule="auto"/>
    </w:pPr>
    <w:rPr>
      <w:rFonts w:ascii="Arial" w:eastAsiaTheme="minorEastAsia" w:hAnsi="Arial" w:cs="Times New Roman"/>
      <w:lang w:eastAsia="ko-KR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683</Characters>
  <Application>Microsoft Office Word</Application>
  <DocSecurity>0</DocSecurity>
  <Lines>85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OMANGAY</dc:creator>
  <cp:lastModifiedBy>AOMANGAY</cp:lastModifiedBy>
  <cp:revision>2</cp:revision>
  <dcterms:created xsi:type="dcterms:W3CDTF">2020-10-28T10:06:00Z</dcterms:created>
  <dcterms:modified xsi:type="dcterms:W3CDTF">2020-10-28T10:06:00Z</dcterms:modified>
</cp:coreProperties>
</file>